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FA77A" w14:textId="77777777" w:rsidR="00340DEB" w:rsidRPr="00441087" w:rsidRDefault="00340DEB" w:rsidP="00340DE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Pr="00441087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 xml:space="preserve">MAF distributions of the </w:t>
      </w:r>
      <w:r w:rsidRPr="00F107BA">
        <w:rPr>
          <w:rFonts w:ascii="Times New Roman" w:hAnsi="Times New Roman" w:cs="Times New Roman"/>
          <w:sz w:val="22"/>
          <w:szCs w:val="22"/>
        </w:rPr>
        <w:t xml:space="preserve">137,530 </w:t>
      </w:r>
      <w:r w:rsidRPr="00441087">
        <w:rPr>
          <w:rFonts w:ascii="Times New Roman" w:hAnsi="Times New Roman"/>
        </w:rPr>
        <w:t>observed SNVs</w:t>
      </w:r>
      <w:r>
        <w:rPr>
          <w:rFonts w:ascii="Times New Roman" w:hAnsi="Times New Roman"/>
        </w:rPr>
        <w:t xml:space="preserve"> in the 12 breast cancer GWAS regions across four ethnicities.</w:t>
      </w:r>
    </w:p>
    <w:p w14:paraId="0398D794" w14:textId="77777777" w:rsidR="00837145" w:rsidRDefault="00837145"/>
    <w:p w14:paraId="1992FD98" w14:textId="77777777" w:rsidR="00340DEB" w:rsidRDefault="00340DEB"/>
    <w:p w14:paraId="371765DE" w14:textId="77777777" w:rsidR="00340DEB" w:rsidRDefault="00340DEB">
      <w:r w:rsidRPr="00441087">
        <w:rPr>
          <w:rFonts w:ascii="Times New Roman" w:hAnsi="Times New Roman"/>
          <w:noProof/>
          <w:lang w:eastAsia="en-US"/>
        </w:rPr>
        <w:drawing>
          <wp:inline distT="0" distB="0" distL="0" distR="0" wp14:anchorId="17ABD197" wp14:editId="35943C76">
            <wp:extent cx="4852035" cy="3998595"/>
            <wp:effectExtent l="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t="7000"/>
                    <a:stretch>
                      <a:fillRect/>
                    </a:stretch>
                  </pic:blipFill>
                  <pic:spPr>
                    <a:xfrm>
                      <a:off x="0" y="0"/>
                      <a:ext cx="4865748" cy="4009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0DEB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EB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40DE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945E2"/>
    <w:rsid w:val="00837145"/>
    <w:rsid w:val="00930E31"/>
    <w:rsid w:val="009902B1"/>
    <w:rsid w:val="00A02BE1"/>
    <w:rsid w:val="00A708F9"/>
    <w:rsid w:val="00B65CD8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5DF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0DE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Macintosh Word</Application>
  <DocSecurity>0</DocSecurity>
  <Lines>1</Lines>
  <Paragraphs>1</Paragraphs>
  <ScaleCrop>false</ScaleCrop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8:02:00Z</dcterms:created>
  <dcterms:modified xsi:type="dcterms:W3CDTF">2016-09-16T18:02:00Z</dcterms:modified>
</cp:coreProperties>
</file>